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vertAnchor="page" w:horzAnchor="margin" w:tblpY="3136"/>
        <w:tblW w:w="13042" w:type="dxa"/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851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6501DB" w:rsidRPr="00776D26" w:rsidTr="00396E06"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:rsidR="006501DB" w:rsidRPr="00776D26" w:rsidRDefault="006501DB" w:rsidP="00396E0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Locus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6501DB" w:rsidRPr="00776D26" w:rsidRDefault="006501DB" w:rsidP="00396E0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76D26">
              <w:rPr>
                <w:rFonts w:cstheme="minorHAnsi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12" w:space="0" w:color="auto"/>
            </w:tcBorders>
          </w:tcPr>
          <w:p w:rsidR="006501DB" w:rsidRPr="00776D26" w:rsidRDefault="006501DB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 xml:space="preserve">Control </w:t>
            </w:r>
            <w:proofErr w:type="spellStart"/>
            <w:r w:rsidRPr="00776D26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</w:tcPr>
          <w:p w:rsidR="006501DB" w:rsidRPr="00776D26" w:rsidRDefault="006501DB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76D26">
              <w:rPr>
                <w:rFonts w:cstheme="minorHAnsi"/>
                <w:sz w:val="20"/>
                <w:szCs w:val="20"/>
              </w:rPr>
              <w:t>Allergic</w:t>
            </w:r>
            <w:proofErr w:type="spellEnd"/>
            <w:r w:rsidRPr="00776D2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76D26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</w:tcPr>
          <w:p w:rsidR="006501DB" w:rsidRPr="00776D26" w:rsidRDefault="006501DB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FA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</w:tcPr>
          <w:p w:rsidR="006501DB" w:rsidRPr="00776D26" w:rsidRDefault="006501DB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AD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</w:tcPr>
          <w:p w:rsidR="006501DB" w:rsidRPr="00776D26" w:rsidRDefault="006501DB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ADFA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</w:tcPr>
          <w:p w:rsidR="006501DB" w:rsidRPr="00776D26" w:rsidRDefault="006501DB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FA+ADFA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</w:tcPr>
          <w:p w:rsidR="006501DB" w:rsidRPr="00776D26" w:rsidRDefault="006501DB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AD+ADFA</w:t>
            </w:r>
          </w:p>
        </w:tc>
      </w:tr>
      <w:tr w:rsidR="006501DB" w:rsidRPr="00776D26" w:rsidTr="00396E06"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:rsidR="006501DB" w:rsidRPr="00776D26" w:rsidRDefault="006501DB" w:rsidP="00396E0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</w:tcPr>
          <w:p w:rsidR="006501DB" w:rsidRPr="00776D26" w:rsidRDefault="006501DB" w:rsidP="00396E0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6501DB" w:rsidRPr="00776D26" w:rsidRDefault="00CC005E" w:rsidP="00396E0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H</w:t>
            </w:r>
            <w:r w:rsidRPr="00776D26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776D26" w:rsidRDefault="006501DB" w:rsidP="00396E0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776D26" w:rsidRDefault="00CC005E" w:rsidP="00396E0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H</w:t>
            </w:r>
            <w:r w:rsidRPr="00776D26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776D26" w:rsidRDefault="006501DB" w:rsidP="00396E0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776D26" w:rsidRDefault="00CC005E" w:rsidP="00396E0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H</w:t>
            </w:r>
            <w:r w:rsidRPr="00776D26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776D26" w:rsidRDefault="006501DB" w:rsidP="00396E0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776D26" w:rsidRDefault="00CC005E" w:rsidP="00396E0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H</w:t>
            </w:r>
            <w:r w:rsidRPr="00776D26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776D26" w:rsidRDefault="006501DB" w:rsidP="00396E0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776D26" w:rsidRDefault="00CC005E" w:rsidP="00396E0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H</w:t>
            </w:r>
            <w:r w:rsidRPr="00776D26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776D26" w:rsidRDefault="006501DB" w:rsidP="00396E0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776D26" w:rsidRDefault="00CC005E" w:rsidP="00396E0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H</w:t>
            </w:r>
            <w:r w:rsidRPr="00776D26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776D26" w:rsidRDefault="006501DB" w:rsidP="00396E0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776D26" w:rsidRDefault="00CC005E" w:rsidP="00396E0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H</w:t>
            </w:r>
            <w:r w:rsidRPr="00776D26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776D26" w:rsidRDefault="006501DB" w:rsidP="00396E0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6501DB" w:rsidRPr="00776D26" w:rsidTr="00396E06"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6501DB" w:rsidRPr="00776D26" w:rsidRDefault="00FD38A4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6501DB" w:rsidRPr="00776D2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 xml:space="preserve">Place of </w:t>
            </w:r>
            <w:proofErr w:type="spellStart"/>
            <w:r w:rsidRPr="00776D26">
              <w:rPr>
                <w:rFonts w:cstheme="minorHAnsi"/>
                <w:sz w:val="20"/>
                <w:szCs w:val="20"/>
              </w:rPr>
              <w:t>residence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 xml:space="preserve">0.539 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764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789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67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907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636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1.159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56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1.27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530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2.019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36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24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887</w:t>
            </w:r>
          </w:p>
        </w:tc>
      </w:tr>
      <w:tr w:rsidR="006501DB" w:rsidRPr="00776D26" w:rsidTr="00396E06">
        <w:tc>
          <w:tcPr>
            <w:tcW w:w="851" w:type="dxa"/>
            <w:vAlign w:val="center"/>
          </w:tcPr>
          <w:p w:rsidR="006501DB" w:rsidRPr="00776D26" w:rsidRDefault="00FD38A4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6501DB" w:rsidRPr="00776D2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26" w:type="dxa"/>
            <w:vMerge/>
            <w:vAlign w:val="bottom"/>
          </w:tcPr>
          <w:p w:rsidR="006501DB" w:rsidRPr="00776D26" w:rsidRDefault="006501DB" w:rsidP="00396E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 xml:space="preserve">0.064 </w:t>
            </w:r>
          </w:p>
        </w:tc>
        <w:tc>
          <w:tcPr>
            <w:tcW w:w="709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969</w:t>
            </w:r>
          </w:p>
        </w:tc>
        <w:tc>
          <w:tcPr>
            <w:tcW w:w="708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1.850</w:t>
            </w:r>
          </w:p>
        </w:tc>
        <w:tc>
          <w:tcPr>
            <w:tcW w:w="709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397</w:t>
            </w:r>
          </w:p>
        </w:tc>
        <w:tc>
          <w:tcPr>
            <w:tcW w:w="709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234</w:t>
            </w:r>
          </w:p>
        </w:tc>
        <w:tc>
          <w:tcPr>
            <w:tcW w:w="709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890</w:t>
            </w:r>
          </w:p>
        </w:tc>
        <w:tc>
          <w:tcPr>
            <w:tcW w:w="708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1.930</w:t>
            </w:r>
          </w:p>
        </w:tc>
        <w:tc>
          <w:tcPr>
            <w:tcW w:w="709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381</w:t>
            </w:r>
          </w:p>
        </w:tc>
        <w:tc>
          <w:tcPr>
            <w:tcW w:w="709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2.356</w:t>
            </w:r>
          </w:p>
        </w:tc>
        <w:tc>
          <w:tcPr>
            <w:tcW w:w="709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308</w:t>
            </w:r>
          </w:p>
        </w:tc>
        <w:tc>
          <w:tcPr>
            <w:tcW w:w="708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1.059</w:t>
            </w:r>
          </w:p>
        </w:tc>
        <w:tc>
          <w:tcPr>
            <w:tcW w:w="709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589</w:t>
            </w:r>
          </w:p>
        </w:tc>
        <w:tc>
          <w:tcPr>
            <w:tcW w:w="709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2.746</w:t>
            </w:r>
          </w:p>
        </w:tc>
        <w:tc>
          <w:tcPr>
            <w:tcW w:w="709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253</w:t>
            </w:r>
          </w:p>
        </w:tc>
      </w:tr>
      <w:tr w:rsidR="006501DB" w:rsidRPr="00776D26" w:rsidTr="00396E06">
        <w:tc>
          <w:tcPr>
            <w:tcW w:w="851" w:type="dxa"/>
            <w:vAlign w:val="center"/>
          </w:tcPr>
          <w:p w:rsidR="006501DB" w:rsidRPr="00776D26" w:rsidRDefault="00FD38A4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6501DB" w:rsidRPr="00776D2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126" w:type="dxa"/>
            <w:vMerge/>
            <w:vAlign w:val="bottom"/>
          </w:tcPr>
          <w:p w:rsidR="006501DB" w:rsidRPr="00776D26" w:rsidRDefault="006501DB" w:rsidP="00396E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 xml:space="preserve">3.131 </w:t>
            </w:r>
          </w:p>
        </w:tc>
        <w:tc>
          <w:tcPr>
            <w:tcW w:w="709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209</w:t>
            </w:r>
          </w:p>
        </w:tc>
        <w:tc>
          <w:tcPr>
            <w:tcW w:w="708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152</w:t>
            </w:r>
          </w:p>
        </w:tc>
        <w:tc>
          <w:tcPr>
            <w:tcW w:w="709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927</w:t>
            </w:r>
          </w:p>
        </w:tc>
        <w:tc>
          <w:tcPr>
            <w:tcW w:w="709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101</w:t>
            </w:r>
          </w:p>
        </w:tc>
        <w:tc>
          <w:tcPr>
            <w:tcW w:w="709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951</w:t>
            </w:r>
          </w:p>
        </w:tc>
        <w:tc>
          <w:tcPr>
            <w:tcW w:w="708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1.120</w:t>
            </w:r>
          </w:p>
        </w:tc>
        <w:tc>
          <w:tcPr>
            <w:tcW w:w="709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571</w:t>
            </w:r>
          </w:p>
        </w:tc>
        <w:tc>
          <w:tcPr>
            <w:tcW w:w="709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494</w:t>
            </w:r>
          </w:p>
        </w:tc>
        <w:tc>
          <w:tcPr>
            <w:tcW w:w="709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781</w:t>
            </w:r>
          </w:p>
        </w:tc>
        <w:tc>
          <w:tcPr>
            <w:tcW w:w="708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228</w:t>
            </w:r>
          </w:p>
        </w:tc>
        <w:tc>
          <w:tcPr>
            <w:tcW w:w="709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892</w:t>
            </w:r>
          </w:p>
        </w:tc>
        <w:tc>
          <w:tcPr>
            <w:tcW w:w="709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270</w:t>
            </w:r>
          </w:p>
        </w:tc>
        <w:tc>
          <w:tcPr>
            <w:tcW w:w="709" w:type="dxa"/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874</w:t>
            </w:r>
          </w:p>
        </w:tc>
      </w:tr>
      <w:tr w:rsidR="006501DB" w:rsidRPr="00776D26" w:rsidTr="00396E06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501DB" w:rsidRPr="00776D26" w:rsidRDefault="00FD38A4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NG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bottom"/>
          </w:tcPr>
          <w:p w:rsidR="006501DB" w:rsidRPr="00776D26" w:rsidRDefault="006501DB" w:rsidP="00396E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 xml:space="preserve">0.894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64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1.74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41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2.15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34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58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74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1.37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50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3.29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19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37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829</w:t>
            </w:r>
          </w:p>
        </w:tc>
      </w:tr>
      <w:tr w:rsidR="006501DB" w:rsidRPr="00776D26" w:rsidTr="00396E06"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6501DB" w:rsidRPr="00776D26" w:rsidRDefault="006501DB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FOXP3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bottom"/>
          </w:tcPr>
          <w:p w:rsidR="006501DB" w:rsidRPr="00776D26" w:rsidRDefault="006501DB" w:rsidP="00396E0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 xml:space="preserve">2.064 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356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85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653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96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618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2.60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27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37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829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1.20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547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64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776D26" w:rsidRDefault="004D27F5" w:rsidP="00396E0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6D26">
              <w:rPr>
                <w:rFonts w:cstheme="minorHAnsi"/>
                <w:sz w:val="20"/>
                <w:szCs w:val="20"/>
              </w:rPr>
              <w:t>0.725</w:t>
            </w:r>
          </w:p>
        </w:tc>
      </w:tr>
    </w:tbl>
    <w:p w:rsidR="00396E06" w:rsidRPr="00FC46CC" w:rsidRDefault="00396E06" w:rsidP="00396E06">
      <w:pPr>
        <w:spacing w:after="120" w:line="240" w:lineRule="auto"/>
        <w:jc w:val="both"/>
        <w:rPr>
          <w:rFonts w:cstheme="minorHAnsi"/>
          <w:lang w:val="en-GB"/>
        </w:rPr>
      </w:pPr>
      <w:r w:rsidRPr="00396E06">
        <w:rPr>
          <w:rFonts w:cstheme="minorHAnsi"/>
          <w:lang w:val="en-GB"/>
        </w:rPr>
        <w:t>Table S</w:t>
      </w:r>
      <w:r w:rsidR="009E5E16">
        <w:rPr>
          <w:rFonts w:cstheme="minorHAnsi"/>
          <w:lang w:val="en-GB"/>
        </w:rPr>
        <w:t>7</w:t>
      </w:r>
      <w:r w:rsidRPr="00396E06">
        <w:rPr>
          <w:rFonts w:cstheme="minorHAnsi"/>
          <w:lang w:val="en-GB"/>
        </w:rPr>
        <w:t xml:space="preserve">. The association between DNA methylation level </w:t>
      </w:r>
      <w:r w:rsidR="00FD38A4">
        <w:rPr>
          <w:rFonts w:cstheme="minorHAnsi"/>
        </w:rPr>
        <w:t xml:space="preserve">of the </w:t>
      </w:r>
      <w:r w:rsidR="00FD38A4" w:rsidRPr="00683B0C">
        <w:rPr>
          <w:rFonts w:cstheme="minorHAnsi"/>
          <w:i/>
        </w:rPr>
        <w:t>IL4</w:t>
      </w:r>
      <w:r w:rsidR="00FD38A4">
        <w:rPr>
          <w:rFonts w:cstheme="minorHAnsi"/>
        </w:rPr>
        <w:t xml:space="preserve">, </w:t>
      </w:r>
      <w:r w:rsidR="00FD38A4" w:rsidRPr="00683B0C">
        <w:rPr>
          <w:rFonts w:cstheme="minorHAnsi"/>
          <w:i/>
        </w:rPr>
        <w:t>IL5</w:t>
      </w:r>
      <w:r w:rsidR="00FD38A4">
        <w:rPr>
          <w:rFonts w:cstheme="minorHAnsi"/>
        </w:rPr>
        <w:t xml:space="preserve">, </w:t>
      </w:r>
      <w:r w:rsidR="00FD38A4" w:rsidRPr="00683B0C">
        <w:rPr>
          <w:rFonts w:cstheme="minorHAnsi"/>
          <w:i/>
        </w:rPr>
        <w:t>IL10</w:t>
      </w:r>
      <w:r w:rsidR="00FD38A4">
        <w:rPr>
          <w:rFonts w:cstheme="minorHAnsi"/>
        </w:rPr>
        <w:t xml:space="preserve">, </w:t>
      </w:r>
      <w:r w:rsidR="00FD38A4" w:rsidRPr="00683B0C">
        <w:rPr>
          <w:rFonts w:cstheme="minorHAnsi"/>
          <w:i/>
        </w:rPr>
        <w:t>IFNG</w:t>
      </w:r>
      <w:r w:rsidRPr="00396E06">
        <w:rPr>
          <w:rFonts w:cstheme="minorHAnsi"/>
        </w:rPr>
        <w:t xml:space="preserve"> and </w:t>
      </w:r>
      <w:bookmarkStart w:id="0" w:name="_GoBack"/>
      <w:r w:rsidRPr="00683B0C">
        <w:rPr>
          <w:rFonts w:cstheme="minorHAnsi"/>
          <w:i/>
        </w:rPr>
        <w:t>FOXP3</w:t>
      </w:r>
      <w:bookmarkEnd w:id="0"/>
      <w:r w:rsidRPr="00396E06">
        <w:rPr>
          <w:rFonts w:cstheme="minorHAnsi"/>
        </w:rPr>
        <w:t xml:space="preserve"> </w:t>
      </w:r>
      <w:proofErr w:type="spellStart"/>
      <w:r w:rsidRPr="00396E06">
        <w:rPr>
          <w:rFonts w:cstheme="minorHAnsi"/>
        </w:rPr>
        <w:t>loci</w:t>
      </w:r>
      <w:proofErr w:type="spellEnd"/>
      <w:r w:rsidRPr="00396E06">
        <w:rPr>
          <w:rFonts w:cstheme="minorHAnsi"/>
          <w:lang w:val="en-GB"/>
        </w:rPr>
        <w:t xml:space="preserve"> and place of residence. Inhabitants of city, suburbs and</w:t>
      </w:r>
      <w:r>
        <w:rPr>
          <w:rFonts w:cstheme="minorHAnsi"/>
          <w:lang w:val="en-GB"/>
        </w:rPr>
        <w:t xml:space="preserve"> village were taken into account. </w:t>
      </w:r>
      <w:r w:rsidRPr="00501CE2">
        <w:rPr>
          <w:rFonts w:cstheme="minorHAnsi"/>
          <w:lang w:val="en-US"/>
        </w:rPr>
        <w:t>C – control group, A – allergic group, FA – group with food allergy, AD – group with atopic dermatitis, ADFA – group with atopic dermatitis and food allergy, H</w:t>
      </w:r>
      <w:r w:rsidRPr="00501CE2">
        <w:rPr>
          <w:rFonts w:cstheme="minorHAnsi"/>
          <w:vertAlign w:val="subscript"/>
          <w:lang w:val="en-US"/>
        </w:rPr>
        <w:t>K-W</w:t>
      </w:r>
      <w:r w:rsidRPr="00501CE2">
        <w:rPr>
          <w:rFonts w:cstheme="minorHAnsi"/>
          <w:lang w:val="en-US"/>
        </w:rPr>
        <w:t xml:space="preserve"> – </w:t>
      </w:r>
      <w:proofErr w:type="spellStart"/>
      <w:r w:rsidRPr="00501CE2">
        <w:rPr>
          <w:rFonts w:cstheme="minorHAnsi"/>
          <w:lang w:val="en-US"/>
        </w:rPr>
        <w:t>Kruskal</w:t>
      </w:r>
      <w:proofErr w:type="spellEnd"/>
      <w:r w:rsidRPr="00501CE2">
        <w:rPr>
          <w:rFonts w:cstheme="minorHAnsi"/>
          <w:lang w:val="en-US"/>
        </w:rPr>
        <w:t>-Wallis ANOVA coefficient, level of significance p&lt;0.05</w:t>
      </w:r>
      <w:r>
        <w:rPr>
          <w:rFonts w:cstheme="minorHAnsi"/>
          <w:lang w:val="en-US"/>
        </w:rPr>
        <w:t>.</w:t>
      </w:r>
    </w:p>
    <w:p w:rsidR="00CC005E" w:rsidRDefault="00CC005E" w:rsidP="00CC005E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sectPr w:rsidR="00CC005E" w:rsidSect="00FA6A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ABE"/>
    <w:rsid w:val="00020CB9"/>
    <w:rsid w:val="00037015"/>
    <w:rsid w:val="000D56F5"/>
    <w:rsid w:val="00135EC9"/>
    <w:rsid w:val="001D640D"/>
    <w:rsid w:val="002979C3"/>
    <w:rsid w:val="002F320A"/>
    <w:rsid w:val="00396E06"/>
    <w:rsid w:val="00464535"/>
    <w:rsid w:val="004D27F5"/>
    <w:rsid w:val="006501DB"/>
    <w:rsid w:val="00683B0C"/>
    <w:rsid w:val="00776D26"/>
    <w:rsid w:val="007E53DB"/>
    <w:rsid w:val="0091461E"/>
    <w:rsid w:val="009D6028"/>
    <w:rsid w:val="009E5E16"/>
    <w:rsid w:val="009F4982"/>
    <w:rsid w:val="00A13D51"/>
    <w:rsid w:val="00A21904"/>
    <w:rsid w:val="00A23105"/>
    <w:rsid w:val="00A57481"/>
    <w:rsid w:val="00A669CD"/>
    <w:rsid w:val="00AC44D7"/>
    <w:rsid w:val="00AD75F0"/>
    <w:rsid w:val="00B0142E"/>
    <w:rsid w:val="00B15434"/>
    <w:rsid w:val="00C57678"/>
    <w:rsid w:val="00CC005E"/>
    <w:rsid w:val="00D42AD0"/>
    <w:rsid w:val="00D87AE8"/>
    <w:rsid w:val="00FA6ABE"/>
    <w:rsid w:val="00FD3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094F67-3422-488C-B036-A184B080F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C005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A6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2979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979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3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orzkiewicz</dc:creator>
  <cp:keywords/>
  <dc:description/>
  <cp:lastModifiedBy>Marta Gorzkiewicz</cp:lastModifiedBy>
  <cp:revision>3</cp:revision>
  <cp:lastPrinted>2023-02-10T13:03:00Z</cp:lastPrinted>
  <dcterms:created xsi:type="dcterms:W3CDTF">2023-07-06T20:23:00Z</dcterms:created>
  <dcterms:modified xsi:type="dcterms:W3CDTF">2023-07-06T20:23:00Z</dcterms:modified>
</cp:coreProperties>
</file>